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2FCB">
        <w:rPr>
          <w:rFonts w:ascii="Times New Roman" w:hAnsi="Times New Roman" w:cs="Times New Roman"/>
          <w:b/>
          <w:sz w:val="24"/>
          <w:szCs w:val="24"/>
        </w:rPr>
        <w:t>S2 Table. MICs (% v/v) and MBCs (% v/v) of six plant essential oils against Bcc strains. Values are means of three replicat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284"/>
        <w:gridCol w:w="728"/>
        <w:gridCol w:w="730"/>
        <w:gridCol w:w="705"/>
        <w:gridCol w:w="716"/>
        <w:gridCol w:w="716"/>
        <w:gridCol w:w="687"/>
        <w:gridCol w:w="747"/>
        <w:gridCol w:w="730"/>
        <w:gridCol w:w="603"/>
        <w:gridCol w:w="686"/>
        <w:gridCol w:w="603"/>
        <w:gridCol w:w="693"/>
      </w:tblGrid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train No</w:t>
            </w:r>
          </w:p>
        </w:tc>
        <w:tc>
          <w:tcPr>
            <w:tcW w:w="757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emongrass</w:t>
            </w:r>
          </w:p>
        </w:tc>
        <w:tc>
          <w:tcPr>
            <w:tcW w:w="738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rjoram</w:t>
            </w:r>
          </w:p>
        </w:tc>
        <w:tc>
          <w:tcPr>
            <w:tcW w:w="729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Teatree</w:t>
            </w:r>
            <w:proofErr w:type="spellEnd"/>
          </w:p>
        </w:tc>
        <w:tc>
          <w:tcPr>
            <w:tcW w:w="767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osewood</w:t>
            </w:r>
          </w:p>
        </w:tc>
        <w:tc>
          <w:tcPr>
            <w:tcW w:w="669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avender</w:t>
            </w:r>
          </w:p>
        </w:tc>
        <w:tc>
          <w:tcPr>
            <w:tcW w:w="673" w:type="pct"/>
            <w:gridSpan w:val="2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eppermint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C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BC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2207Q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30831E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5598D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5708X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7941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74880Y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6616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5658S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732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657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46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6892Q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387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6766T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1988L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226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911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427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882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8004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lastRenderedPageBreak/>
              <w:t>M992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16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9392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R1595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450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06036-037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R2327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66432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219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0658J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1869W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RJ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535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079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450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0298-0221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450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CH95-2628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296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806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806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647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161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?312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760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lastRenderedPageBreak/>
              <w:t>55372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1131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495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475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752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4398L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000947Z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232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86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82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82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87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12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&gt;8</w:t>
            </w:r>
          </w:p>
        </w:tc>
      </w:tr>
      <w:tr w:rsidR="004B68B2" w:rsidRPr="00B801D3" w:rsidTr="008D06AE">
        <w:trPr>
          <w:trHeight w:val="255"/>
        </w:trPr>
        <w:tc>
          <w:tcPr>
            <w:tcW w:w="66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99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:rsidR="004B68B2" w:rsidRPr="00B801D3" w:rsidRDefault="004B68B2" w:rsidP="008D06AE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0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</w:tbl>
    <w:p w:rsidR="004B68B2" w:rsidRDefault="004B68B2" w:rsidP="004B68B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B68B2" w:rsidSect="00BA693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1C3D01"/>
    <w:rsid w:val="004B68B2"/>
    <w:rsid w:val="00AA1810"/>
    <w:rsid w:val="00BA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7B610C</Template>
  <TotalTime>0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3</cp:revision>
  <dcterms:created xsi:type="dcterms:W3CDTF">2018-07-19T16:03:00Z</dcterms:created>
  <dcterms:modified xsi:type="dcterms:W3CDTF">2018-07-19T16:13:00Z</dcterms:modified>
</cp:coreProperties>
</file>